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0F679" w14:textId="77777777" w:rsidR="00000000" w:rsidRDefault="007562CE">
      <w:pPr>
        <w:rPr>
          <w:rFonts w:ascii="Times New Roman" w:hAnsi="Times New Roman" w:cs="Times New Roman"/>
        </w:rPr>
      </w:pPr>
      <w:r w:rsidRPr="007562CE">
        <w:rPr>
          <w:rFonts w:ascii="Times New Roman" w:hAnsi="Times New Roman" w:cs="Times New Roman"/>
          <w:b/>
        </w:rPr>
        <w:t xml:space="preserve">Additional file 1: </w:t>
      </w:r>
      <w:r w:rsidR="00E66317" w:rsidRPr="007562CE">
        <w:rPr>
          <w:rFonts w:ascii="Times New Roman" w:hAnsi="Times New Roman" w:cs="Times New Roman"/>
          <w:b/>
        </w:rPr>
        <w:t>Table S1.</w:t>
      </w:r>
      <w:r w:rsidR="00E66317">
        <w:rPr>
          <w:rFonts w:ascii="Times New Roman" w:hAnsi="Times New Roman" w:cs="Times New Roman"/>
        </w:rPr>
        <w:t xml:space="preserve"> </w:t>
      </w:r>
      <w:r w:rsidR="003E4622">
        <w:rPr>
          <w:rFonts w:ascii="Times New Roman" w:hAnsi="Times New Roman" w:cs="Times New Roman"/>
        </w:rPr>
        <w:t>Information on the primers used in this study.</w:t>
      </w:r>
    </w:p>
    <w:p w14:paraId="02FC3A41" w14:textId="77777777" w:rsidR="00E66317" w:rsidRDefault="00E66317">
      <w:pPr>
        <w:rPr>
          <w:rFonts w:ascii="Times New Roman" w:hAnsi="Times New Roman" w:cs="Times New Roman"/>
        </w:rPr>
      </w:pPr>
    </w:p>
    <w:tbl>
      <w:tblPr>
        <w:tblW w:w="13660" w:type="dxa"/>
        <w:tblLook w:val="04A0" w:firstRow="1" w:lastRow="0" w:firstColumn="1" w:lastColumn="0" w:noHBand="0" w:noVBand="1"/>
      </w:tblPr>
      <w:tblGrid>
        <w:gridCol w:w="6500"/>
        <w:gridCol w:w="4880"/>
        <w:gridCol w:w="2280"/>
      </w:tblGrid>
      <w:tr w:rsidR="007651A1" w:rsidRPr="007651A1" w14:paraId="74EAFC31" w14:textId="77777777" w:rsidTr="007651A1">
        <w:trPr>
          <w:trHeight w:val="320"/>
        </w:trPr>
        <w:tc>
          <w:tcPr>
            <w:tcW w:w="6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21538F3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e name (abbreviation) [target organism]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1DAA861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imer sequence (5'→3')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14:paraId="31E68E39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ference</w:t>
            </w:r>
          </w:p>
        </w:tc>
      </w:tr>
      <w:tr w:rsidR="007651A1" w:rsidRPr="007651A1" w14:paraId="684E90FB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DBAF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oglycan-recognition protein LC-like (PGRP-LC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BA64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GTACTGGCGTTTTGCCTTGT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64E0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284678EE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CE273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1384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CACCCATTCTTGACGAGAT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81A292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642094C1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29A1DA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mune deficiency (IMD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704551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GCAAAATGTCAATCGAGGA</w:t>
            </w:r>
          </w:p>
        </w:tc>
        <w:tc>
          <w:tcPr>
            <w:tcW w:w="2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720105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51EA6B56" w14:textId="77777777" w:rsidTr="007651A1">
        <w:trPr>
          <w:trHeight w:val="320"/>
        </w:trPr>
        <w:tc>
          <w:tcPr>
            <w:tcW w:w="6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F78934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357689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GGCCTAACTGGAGCATCATC</w:t>
            </w:r>
          </w:p>
        </w:tc>
        <w:tc>
          <w:tcPr>
            <w:tcW w:w="2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54DE8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01340945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24B13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lish (Rel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3ED4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GCTTTTGGATCGTTCAGTG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0A3F89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3F483FBE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544CC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0973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GCGATCAGAACCCAATATACG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1773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4DC58EE8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1C23B08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ttacin-A-like (Attacin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5F8809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GCAGACCAGGCAGAAAAGAC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2F28ADA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0C37673B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083F9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A7C272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TGAAGACCTCCTCCGACAG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F6A57C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20905E30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800C7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fensin-like (Defensin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AF663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CGGGTTAGTGTTGGTGGTTT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B26E8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7C40925F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7A0AFD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4648D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GAGATATGCACCGAGCATTG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24A7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59F3AF9E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543C352E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oglycan-recognition protein LB-like (PGRP-LB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D10A7E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ATGGCTGCGATTAGGACATT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28C4304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24662014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A51EF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DA196AF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ACCACATGCTCCAGGAATA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1EB72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5B75DC39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953DD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eptidoglycan-recognition protein SA-like (PGRP-SA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32C2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GAAGGTGCAGGATGGTATAAA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FEFE7E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14EDFDBF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38E563D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F52B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AAGTGCTCCTAGTGCAACG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4967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1A1F530C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092C550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otein toll-like (Toll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] 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4C73382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TGTCGAATGAACTGGTGCG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90FB1A7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191D3FB3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C1C51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AB37D2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ACATACCGTCAAACACCCCT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D5A4BA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680BCBE4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217E7C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F-kappa-B inhibitor cactus-like (Cactus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2753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CAGGAGCCATCTGTCATTG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37718C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is study</w:t>
            </w:r>
          </w:p>
        </w:tc>
      </w:tr>
      <w:tr w:rsidR="007651A1" w:rsidRPr="007651A1" w14:paraId="28E1C675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99E75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4C8B3C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TTTGCACGCCTCTGTCATA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865117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569486E7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78874DF1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yceraldehyde-3-phosphate dehydrogenase (GAPDH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9C615C7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ACCCAAAAGACTGTGGATGG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F3E5D77" w14:textId="1A6273E6" w:rsidR="007651A1" w:rsidRPr="007651A1" w:rsidRDefault="00FC658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]</w:t>
            </w:r>
          </w:p>
        </w:tc>
      </w:tr>
      <w:tr w:rsidR="007651A1" w:rsidRPr="007651A1" w14:paraId="67802674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08429B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6F0035C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CGGAATGACTTTGCCTACAG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BDAC19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6AD533B6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501525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ibosomal protein L19 (RPL-19)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C. felis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0096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ACAGCTAATGCCCGTACACC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4B53A8" w14:textId="5A318969" w:rsidR="007651A1" w:rsidRPr="007651A1" w:rsidRDefault="00FC658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9]</w:t>
            </w:r>
          </w:p>
        </w:tc>
      </w:tr>
      <w:tr w:rsidR="007651A1" w:rsidRPr="007651A1" w14:paraId="3635198A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2DCB99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8776F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TTCAACAAACGCCTCAGGAC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AC8C6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5CA5C9E6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2E219328" w14:textId="77777777" w:rsidR="007651A1" w:rsidRPr="007651A1" w:rsidRDefault="00C40903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77D84">
              <w:rPr>
                <w:rFonts w:ascii="Times New Roman" w:eastAsia="Times New Roman" w:hAnsi="Times New Roman" w:cs="Times New Roman"/>
                <w:i/>
                <w:color w:val="000000"/>
                <w:sz w:val="22"/>
                <w:szCs w:val="22"/>
              </w:rPr>
              <w:t>C. feli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18S rD</w:t>
            </w:r>
            <w:r w:rsidR="007651A1"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NA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Cf</w:t>
            </w:r>
            <w:r w:rsidR="00E77D8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18S) </w:t>
            </w:r>
            <w:r w:rsidR="007651A1"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flea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173F12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TGCTCACCGTTTGACTTGG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6BDB71B3" w14:textId="7C966BF6" w:rsidR="007651A1" w:rsidRPr="007651A1" w:rsidRDefault="00FC658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7]</w:t>
            </w:r>
          </w:p>
        </w:tc>
      </w:tr>
      <w:tr w:rsidR="007651A1" w:rsidRPr="007651A1" w14:paraId="79E9B81B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F6FB8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FADC6A7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GTTTCTCAGGCTCCCTCTCC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AAC237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7651A1" w:rsidRPr="007651A1" w14:paraId="1E442898" w14:textId="77777777" w:rsidTr="007651A1">
        <w:trPr>
          <w:trHeight w:val="320"/>
        </w:trPr>
        <w:tc>
          <w:tcPr>
            <w:tcW w:w="6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48D4E1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trate synthase</w:t>
            </w:r>
            <w:r w:rsidR="007565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7565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ltA</w:t>
            </w:r>
            <w:proofErr w:type="spellEnd"/>
            <w:r w:rsidR="0075651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[</w:t>
            </w:r>
            <w:r w:rsidRPr="007651A1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Bartonella </w:t>
            </w: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nus]</w:t>
            </w:r>
          </w:p>
        </w:tc>
        <w:tc>
          <w:tcPr>
            <w:tcW w:w="4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72F7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: GTGCTAATCCATTTGCATGTATT</w:t>
            </w:r>
          </w:p>
        </w:tc>
        <w:tc>
          <w:tcPr>
            <w:tcW w:w="22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161C2F" w14:textId="324E8842" w:rsidR="007651A1" w:rsidRPr="007651A1" w:rsidRDefault="00FC658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[26]</w:t>
            </w:r>
          </w:p>
        </w:tc>
      </w:tr>
      <w:tr w:rsidR="007651A1" w:rsidRPr="007651A1" w14:paraId="5E024A96" w14:textId="77777777" w:rsidTr="007651A1">
        <w:trPr>
          <w:trHeight w:val="320"/>
        </w:trPr>
        <w:tc>
          <w:tcPr>
            <w:tcW w:w="6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D620D1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5C459" w14:textId="77777777" w:rsidR="007651A1" w:rsidRPr="007651A1" w:rsidRDefault="007651A1" w:rsidP="007651A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651A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: GTAACATTTTTAGGCATGCTTCATTA</w:t>
            </w:r>
          </w:p>
        </w:tc>
        <w:tc>
          <w:tcPr>
            <w:tcW w:w="22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A5CAD" w14:textId="77777777" w:rsidR="007651A1" w:rsidRPr="007651A1" w:rsidRDefault="007651A1" w:rsidP="00FC658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18F4525B" w14:textId="77777777" w:rsidR="00E66317" w:rsidRPr="00E66317" w:rsidRDefault="00E66317">
      <w:pPr>
        <w:rPr>
          <w:rFonts w:ascii="Times New Roman" w:hAnsi="Times New Roman" w:cs="Times New Roman"/>
        </w:rPr>
      </w:pPr>
    </w:p>
    <w:sectPr w:rsidR="00E66317" w:rsidRPr="00E66317" w:rsidSect="009B56D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317"/>
    <w:rsid w:val="0006206B"/>
    <w:rsid w:val="000903E6"/>
    <w:rsid w:val="00100141"/>
    <w:rsid w:val="00117409"/>
    <w:rsid w:val="00131209"/>
    <w:rsid w:val="00132749"/>
    <w:rsid w:val="001867CD"/>
    <w:rsid w:val="0025513F"/>
    <w:rsid w:val="00270B05"/>
    <w:rsid w:val="002F348A"/>
    <w:rsid w:val="00300952"/>
    <w:rsid w:val="00336B04"/>
    <w:rsid w:val="003E4622"/>
    <w:rsid w:val="003F00E3"/>
    <w:rsid w:val="004551E8"/>
    <w:rsid w:val="0047664E"/>
    <w:rsid w:val="004C0782"/>
    <w:rsid w:val="00525D71"/>
    <w:rsid w:val="005B03B7"/>
    <w:rsid w:val="005C672A"/>
    <w:rsid w:val="005F049D"/>
    <w:rsid w:val="00611363"/>
    <w:rsid w:val="00653407"/>
    <w:rsid w:val="00680181"/>
    <w:rsid w:val="006C7222"/>
    <w:rsid w:val="006D2E10"/>
    <w:rsid w:val="006E7EBE"/>
    <w:rsid w:val="007433E6"/>
    <w:rsid w:val="007473BE"/>
    <w:rsid w:val="007562CE"/>
    <w:rsid w:val="00756510"/>
    <w:rsid w:val="007651A1"/>
    <w:rsid w:val="007B086E"/>
    <w:rsid w:val="007C104E"/>
    <w:rsid w:val="00864C9B"/>
    <w:rsid w:val="00874490"/>
    <w:rsid w:val="00875ADB"/>
    <w:rsid w:val="00920235"/>
    <w:rsid w:val="009B1138"/>
    <w:rsid w:val="009B56D2"/>
    <w:rsid w:val="00A6537C"/>
    <w:rsid w:val="00A877C3"/>
    <w:rsid w:val="00B15CE0"/>
    <w:rsid w:val="00B17D3F"/>
    <w:rsid w:val="00B21BA0"/>
    <w:rsid w:val="00B67D1D"/>
    <w:rsid w:val="00B8458D"/>
    <w:rsid w:val="00B91E6E"/>
    <w:rsid w:val="00BA4649"/>
    <w:rsid w:val="00BA4EF9"/>
    <w:rsid w:val="00C40903"/>
    <w:rsid w:val="00C916F1"/>
    <w:rsid w:val="00D61C05"/>
    <w:rsid w:val="00D8490D"/>
    <w:rsid w:val="00D960E1"/>
    <w:rsid w:val="00DA776B"/>
    <w:rsid w:val="00E4359D"/>
    <w:rsid w:val="00E66317"/>
    <w:rsid w:val="00E77D84"/>
    <w:rsid w:val="00EC7205"/>
    <w:rsid w:val="00F107E8"/>
    <w:rsid w:val="00F50A6B"/>
    <w:rsid w:val="00F57C90"/>
    <w:rsid w:val="00FB5BA4"/>
    <w:rsid w:val="00FC6581"/>
    <w:rsid w:val="00FD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0DF2C"/>
  <w15:chartTrackingRefBased/>
  <w15:docId w15:val="{0C1CA05A-A656-4749-922E-809FCEFEF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63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7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1</TotalTime>
  <Pages>1</Pages>
  <Words>231</Words>
  <Characters>1320</Characters>
  <Application>Microsoft Office Word</Application>
  <DocSecurity>0</DocSecurity>
  <Lines>1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Lisa Brown</cp:lastModifiedBy>
  <cp:revision>10</cp:revision>
  <dcterms:created xsi:type="dcterms:W3CDTF">2024-09-05T13:45:00Z</dcterms:created>
  <dcterms:modified xsi:type="dcterms:W3CDTF">2024-09-12T13:02:00Z</dcterms:modified>
</cp:coreProperties>
</file>